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F416B" w14:textId="77777777" w:rsidR="00FC206E" w:rsidRPr="008411B8" w:rsidRDefault="00FC206E" w:rsidP="00FC206E">
      <w:pPr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Pr="008411B8">
        <w:rPr>
          <w:rFonts w:ascii="Times New Roman" w:hAnsi="Times New Roman" w:cs="Times New Roman"/>
        </w:rPr>
        <w:t>Table 1</w:t>
      </w:r>
      <w:r w:rsidRPr="008411B8">
        <w:rPr>
          <w:rFonts w:ascii="Times New Roman" w:eastAsia="宋体" w:hAnsi="Times New Roman" w:cs="Times New Roman"/>
          <w:color w:val="000000"/>
        </w:rPr>
        <w:t xml:space="preserve"> Primer sequence</w:t>
      </w:r>
    </w:p>
    <w:tbl>
      <w:tblPr>
        <w:tblW w:w="8424" w:type="dxa"/>
        <w:tblInd w:w="98" w:type="dxa"/>
        <w:tblLook w:val="04A0" w:firstRow="1" w:lastRow="0" w:firstColumn="1" w:lastColumn="0" w:noHBand="0" w:noVBand="1"/>
      </w:tblPr>
      <w:tblGrid>
        <w:gridCol w:w="2137"/>
        <w:gridCol w:w="1893"/>
        <w:gridCol w:w="4394"/>
      </w:tblGrid>
      <w:tr w:rsidR="00C80DCD" w:rsidRPr="008411B8" w14:paraId="7D5EAAFF" w14:textId="77777777" w:rsidTr="00C80DCD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1D9" w14:textId="77777777" w:rsidR="00C80DCD" w:rsidRPr="00C80DCD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0DC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CF93B" w14:textId="3E61FABC" w:rsidR="00C80DCD" w:rsidRPr="00C80DCD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0DCD">
              <w:rPr>
                <w:rFonts w:ascii="Times New Roman" w:hAnsi="Times New Roman" w:cs="Times New Roman"/>
                <w:sz w:val="21"/>
                <w:szCs w:val="21"/>
              </w:rPr>
              <w:t>NCBI access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72B7" w14:textId="2ABFC8F4" w:rsidR="00C80DCD" w:rsidRPr="008411B8" w:rsidRDefault="00C80DCD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411B8">
              <w:rPr>
                <w:rFonts w:ascii="Times New Roman" w:eastAsia="宋体" w:hAnsi="Times New Roman" w:cs="Times New Roman"/>
                <w:color w:val="000000"/>
              </w:rPr>
              <w:t xml:space="preserve">    Sequence</w:t>
            </w:r>
          </w:p>
        </w:tc>
      </w:tr>
      <w:tr w:rsidR="00C80DCD" w:rsidRPr="008411B8" w14:paraId="04355EAE" w14:textId="77777777" w:rsidTr="00C80DCD">
        <w:trPr>
          <w:trHeight w:val="300"/>
        </w:trPr>
        <w:tc>
          <w:tcPr>
            <w:tcW w:w="2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4A5" w14:textId="77777777" w:rsidR="00C80DCD" w:rsidRPr="008411B8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qRT</w:t>
            </w:r>
            <w:proofErr w:type="spellEnd"/>
            <w:r w:rsidRPr="008411B8">
              <w:rPr>
                <w:rFonts w:ascii="Times New Roman" w:hAnsi="Times New Roman" w:cs="Times New Roman"/>
                <w:sz w:val="21"/>
                <w:szCs w:val="21"/>
              </w:rPr>
              <w:t>-PCR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right w:val="nil"/>
            </w:tcBorders>
          </w:tcPr>
          <w:p w14:paraId="5B50794B" w14:textId="77777777" w:rsidR="00C80DCD" w:rsidRPr="008411B8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2918" w14:textId="2D4215F1" w:rsidR="00C80DCD" w:rsidRPr="008411B8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80DCD" w:rsidRPr="008411B8" w14:paraId="2FCE6CA8" w14:textId="77777777" w:rsidTr="001006C3">
        <w:trPr>
          <w:trHeight w:val="300"/>
        </w:trPr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E57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 xml:space="preserve">cyclin D1 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6B145EC3" w14:textId="62F13172" w:rsidR="00C80DCD" w:rsidRPr="001006C3" w:rsidRDefault="00873A7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6" w:history="1">
              <w:r w:rsidR="00C80DCD" w:rsidRPr="001006C3">
                <w:rPr>
                  <w:rFonts w:ascii="Times New Roman" w:hAnsi="Times New Roman" w:cs="Times New Roman"/>
                  <w:sz w:val="21"/>
                  <w:szCs w:val="21"/>
                </w:rPr>
                <w:t>NM_053056.3</w:t>
              </w:r>
            </w:hyperlink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AC4" w14:textId="394A1BAC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F: 5’- AAACAGATCATCCGCAAACAC-3’</w:t>
            </w:r>
          </w:p>
        </w:tc>
      </w:tr>
      <w:tr w:rsidR="00C80DCD" w:rsidRPr="008411B8" w14:paraId="0A2B13E3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F80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D247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C81" w14:textId="07845169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R: 5’-GTTGGGGCTCCTCAGGTTC-3’</w:t>
            </w:r>
          </w:p>
        </w:tc>
      </w:tr>
      <w:tr w:rsidR="00C80DCD" w:rsidRPr="008411B8" w14:paraId="7C1CDEA9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A8D5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proofErr w:type="spellStart"/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  <w:r w:rsidRPr="001006C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13CD" w14:textId="5DE1A8FA" w:rsidR="00C80DCD" w:rsidRPr="001006C3" w:rsidRDefault="00873A7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 w:tgtFrame="new_entrez" w:history="1">
              <w:r w:rsidR="00C80DCD" w:rsidRPr="001006C3">
                <w:rPr>
                  <w:rFonts w:ascii="Times New Roman" w:hAnsi="Times New Roman" w:cs="Times New Roman"/>
                  <w:sz w:val="21"/>
                  <w:szCs w:val="21"/>
                </w:rPr>
                <w:t>NM_002467.6</w:t>
              </w:r>
            </w:hyperlink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C426" w14:textId="3116E348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F: 5’-CCTGGTGCTCCATGAGGAGA-3’</w:t>
            </w:r>
          </w:p>
        </w:tc>
      </w:tr>
      <w:tr w:rsidR="00C80DCD" w:rsidRPr="008411B8" w14:paraId="3EDE95D8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F912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4C95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52A" w14:textId="417686B9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R:5’-TCCAGCAGAAGGTGATCCAGAC-3’</w:t>
            </w:r>
          </w:p>
        </w:tc>
      </w:tr>
      <w:tr w:rsidR="00C80DCD" w:rsidRPr="008411B8" w14:paraId="41EBDF95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209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SH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2E75" w14:textId="524DE0E0" w:rsidR="00C80DCD" w:rsidRPr="001006C3" w:rsidRDefault="00873A7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tgtFrame="new_entrez" w:history="1">
              <w:r w:rsidR="00C80DCD" w:rsidRPr="001006C3">
                <w:rPr>
                  <w:rFonts w:ascii="Times New Roman" w:hAnsi="Times New Roman" w:cs="Times New Roman"/>
                  <w:sz w:val="21"/>
                  <w:szCs w:val="21"/>
                </w:rPr>
                <w:t>NM_021969.3</w:t>
              </w:r>
            </w:hyperlink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9EB" w14:textId="6155E71D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F: 5’-CGATCCTCTTCAACCCAGATG-3’</w:t>
            </w:r>
          </w:p>
        </w:tc>
      </w:tr>
      <w:tr w:rsidR="00C80DCD" w:rsidRPr="008411B8" w14:paraId="0A9E9D6C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E59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CC52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04A" w14:textId="31532010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R: 5’-AGGGCTCCAAGACTTCACACA-3’</w:t>
            </w:r>
          </w:p>
        </w:tc>
      </w:tr>
      <w:tr w:rsidR="00C80DCD" w:rsidRPr="008411B8" w14:paraId="700A18A7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980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 xml:space="preserve">GAPDH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BA34" w14:textId="77A79E53" w:rsidR="00C80DCD" w:rsidRPr="001006C3" w:rsidRDefault="00873A7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tgtFrame="new_entrez" w:history="1">
              <w:r w:rsidR="00C80DCD" w:rsidRPr="001006C3">
                <w:rPr>
                  <w:rFonts w:ascii="Times New Roman" w:hAnsi="Times New Roman" w:cs="Times New Roman"/>
                  <w:sz w:val="21"/>
                  <w:szCs w:val="21"/>
                </w:rPr>
                <w:t>NM_001357943.2</w:t>
              </w:r>
            </w:hyperlink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5EFE" w14:textId="29083CB5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F: 5’-TGCACCACCAACTGCTTAGC-3’</w:t>
            </w:r>
          </w:p>
        </w:tc>
      </w:tr>
      <w:tr w:rsidR="00C80DCD" w:rsidRPr="008411B8" w14:paraId="3D4CC796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C277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09D7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C8C" w14:textId="75AD3D8C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R: 5’-GGCATGGACTGTGGTCATGAG-3’</w:t>
            </w:r>
          </w:p>
        </w:tc>
      </w:tr>
      <w:tr w:rsidR="00C80DCD" w:rsidRPr="008411B8" w14:paraId="4A04A41D" w14:textId="77777777" w:rsidTr="001006C3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A1BB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-qPC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C794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D69" w14:textId="4BC938D3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80DCD" w:rsidRPr="008411B8" w14:paraId="1203A999" w14:textId="77777777" w:rsidTr="001006C3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C6D3" w14:textId="4A5C00C0" w:rsidR="00C80DCD" w:rsidRPr="001006C3" w:rsidRDefault="00CE1BA6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SHP</w:t>
            </w:r>
            <w:r w:rsidR="00C80DCD" w:rsidRPr="001006C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0CD0" w14:textId="0C692696" w:rsidR="00C80DCD" w:rsidRPr="001006C3" w:rsidRDefault="00BE1E47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BE1E47">
              <w:rPr>
                <w:rFonts w:ascii="Times New Roman" w:hAnsi="Times New Roman" w:cs="Times New Roman"/>
                <w:sz w:val="21"/>
                <w:szCs w:val="21"/>
              </w:rPr>
              <w:t>NG_012143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1C5" w14:textId="6A1632D5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F 5’-TGCCCTGGTACAGCCTGAGT-3’</w:t>
            </w:r>
          </w:p>
        </w:tc>
      </w:tr>
      <w:tr w:rsidR="00C80DCD" w:rsidRPr="008411B8" w14:paraId="109FAD52" w14:textId="77777777" w:rsidTr="001006C3">
        <w:trPr>
          <w:trHeight w:val="315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FCB1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9E705" w14:textId="77777777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EF4A" w14:textId="205D8166" w:rsidR="00C80DCD" w:rsidRPr="001006C3" w:rsidRDefault="00C80DCD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006C3">
              <w:rPr>
                <w:rFonts w:ascii="Times New Roman" w:hAnsi="Times New Roman" w:cs="Times New Roman"/>
                <w:sz w:val="21"/>
                <w:szCs w:val="21"/>
              </w:rPr>
              <w:t>R 5’-ACACAGACATTGCCCCTGGC-3’</w:t>
            </w:r>
          </w:p>
        </w:tc>
      </w:tr>
    </w:tbl>
    <w:p w14:paraId="58C8E88C" w14:textId="77777777" w:rsidR="00FC206E" w:rsidRPr="008411B8" w:rsidRDefault="00FC206E" w:rsidP="00FC206E">
      <w:pPr>
        <w:spacing w:line="220" w:lineRule="atLeast"/>
        <w:rPr>
          <w:rFonts w:ascii="Times New Roman" w:hAnsi="Times New Roman" w:cs="Times New Roman"/>
        </w:rPr>
      </w:pPr>
    </w:p>
    <w:p w14:paraId="2E8E20D2" w14:textId="77777777" w:rsidR="00FC206E" w:rsidRPr="00C1432B" w:rsidRDefault="00FC206E" w:rsidP="00FC206E">
      <w:pPr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Pr="00C1432B">
        <w:rPr>
          <w:rFonts w:ascii="Times New Roman" w:eastAsia="宋体" w:hAnsi="Times New Roman" w:cs="Times New Roman"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</w:rPr>
        <w:t>2</w:t>
      </w:r>
      <w:r w:rsidRPr="00C1432B">
        <w:rPr>
          <w:rFonts w:ascii="Times New Roman" w:eastAsia="宋体" w:hAnsi="Times New Roman" w:cs="Times New Roman"/>
          <w:color w:val="000000"/>
        </w:rPr>
        <w:t xml:space="preserve"> </w:t>
      </w:r>
      <w:r w:rsidRPr="00AE4353">
        <w:rPr>
          <w:rFonts w:ascii="Times New Roman" w:eastAsia="宋体" w:hAnsi="Times New Roman" w:cs="Times New Roman"/>
          <w:color w:val="000000"/>
        </w:rPr>
        <w:t>Antibodies</w:t>
      </w:r>
    </w:p>
    <w:tbl>
      <w:tblPr>
        <w:tblW w:w="7948" w:type="dxa"/>
        <w:tblInd w:w="98" w:type="dxa"/>
        <w:tblLook w:val="04A0" w:firstRow="1" w:lastRow="0" w:firstColumn="1" w:lastColumn="0" w:noHBand="0" w:noVBand="1"/>
      </w:tblPr>
      <w:tblGrid>
        <w:gridCol w:w="2310"/>
        <w:gridCol w:w="394"/>
        <w:gridCol w:w="3402"/>
        <w:gridCol w:w="1842"/>
      </w:tblGrid>
      <w:tr w:rsidR="00FC206E" w:rsidRPr="00745FB8" w14:paraId="74540720" w14:textId="77777777" w:rsidTr="00210331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99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E4353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46FC6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DDE41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 w:rsidRPr="007D72EB">
              <w:rPr>
                <w:rFonts w:ascii="Times New Roman" w:eastAsia="宋体" w:hAnsi="Times New Roman" w:cs="Times New Roman"/>
                <w:color w:val="000000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dentifier</w:t>
            </w:r>
          </w:p>
        </w:tc>
      </w:tr>
      <w:tr w:rsidR="00FC206E" w:rsidRPr="00745FB8" w14:paraId="6F18A1C4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A93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98E4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54CBB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47724</w:t>
            </w:r>
          </w:p>
        </w:tc>
      </w:tr>
      <w:tr w:rsidR="00FC206E" w:rsidRPr="00745FB8" w14:paraId="6CBE12E3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E6E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FX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F01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4D51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25309</w:t>
            </w:r>
          </w:p>
        </w:tc>
      </w:tr>
      <w:tr w:rsidR="00FC206E" w:rsidRPr="00745FB8" w14:paraId="0401172C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6EF9" w14:textId="77777777" w:rsidR="00FC206E" w:rsidRPr="00745FB8" w:rsidRDefault="00FC206E" w:rsidP="0021033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1E80" w14:textId="77777777" w:rsidR="00FC206E" w:rsidRPr="00745FB8" w:rsidRDefault="00FC206E" w:rsidP="00210331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3D862" w14:textId="77777777" w:rsidR="00FC206E" w:rsidRPr="00745FB8" w:rsidRDefault="00FC206E" w:rsidP="00210331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92536</w:t>
            </w:r>
          </w:p>
        </w:tc>
      </w:tr>
      <w:tr w:rsidR="00FC206E" w:rsidRPr="00745FB8" w14:paraId="50DB3C3D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84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EFC2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CF80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96605</w:t>
            </w:r>
          </w:p>
        </w:tc>
      </w:tr>
      <w:tr w:rsidR="00FC206E" w:rsidRPr="00745FB8" w14:paraId="6619DA27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8BB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55DF" w14:textId="77777777" w:rsidR="00FC206E" w:rsidRPr="0026677C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1EB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3847</w:t>
            </w:r>
          </w:p>
        </w:tc>
      </w:tr>
      <w:tr w:rsidR="00FC206E" w:rsidRPr="00745FB8" w14:paraId="109643B7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B6E" w14:textId="77777777" w:rsidR="00FC206E" w:rsidRPr="002E604D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8599" w14:textId="77777777" w:rsidR="00FC206E" w:rsidRPr="002E604D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FF9F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4472</w:t>
            </w:r>
          </w:p>
        </w:tc>
      </w:tr>
      <w:tr w:rsidR="00FC206E" w:rsidRPr="00745FB8" w14:paraId="01AC3ED5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8BD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6298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3BD0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55506</w:t>
            </w:r>
          </w:p>
        </w:tc>
      </w:tr>
      <w:tr w:rsidR="00FC206E" w:rsidRPr="00745FB8" w14:paraId="498DBB41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218F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3CE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0FA3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8583</w:t>
            </w:r>
          </w:p>
        </w:tc>
      </w:tr>
      <w:tr w:rsidR="00FC206E" w:rsidRPr="00745FB8" w14:paraId="35B24C08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7AB0" w14:textId="77777777" w:rsidR="00FC206E" w:rsidRPr="0026677C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  <w:r w:rsidRPr="00617F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I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961E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D11E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2947</w:t>
            </w:r>
          </w:p>
        </w:tc>
      </w:tr>
      <w:tr w:rsidR="00FC206E" w:rsidRPr="00745FB8" w14:paraId="2BD4F3FF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AA79" w14:textId="77777777" w:rsidR="00FC206E" w:rsidRPr="0026677C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961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9154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8480</w:t>
            </w:r>
          </w:p>
        </w:tc>
      </w:tr>
      <w:tr w:rsidR="00FC206E" w:rsidRPr="00745FB8" w14:paraId="3E307F4E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A1451F" w14:textId="77777777" w:rsidR="00FC206E" w:rsidRPr="0026677C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E574A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B9F674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4499</w:t>
            </w:r>
          </w:p>
        </w:tc>
      </w:tr>
    </w:tbl>
    <w:p w14:paraId="7B0580DE" w14:textId="77777777" w:rsidR="00FC206E" w:rsidRDefault="00FC206E" w:rsidP="00FC206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FC206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C269C" w14:textId="77777777" w:rsidR="00873A71" w:rsidRDefault="00873A71" w:rsidP="00C80DCD">
      <w:pPr>
        <w:spacing w:after="0"/>
      </w:pPr>
      <w:r>
        <w:separator/>
      </w:r>
    </w:p>
  </w:endnote>
  <w:endnote w:type="continuationSeparator" w:id="0">
    <w:p w14:paraId="6E2F7849" w14:textId="77777777" w:rsidR="00873A71" w:rsidRDefault="00873A71" w:rsidP="00C80D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56595" w14:textId="77777777" w:rsidR="00873A71" w:rsidRDefault="00873A71" w:rsidP="00C80DCD">
      <w:pPr>
        <w:spacing w:after="0"/>
      </w:pPr>
      <w:r>
        <w:separator/>
      </w:r>
    </w:p>
  </w:footnote>
  <w:footnote w:type="continuationSeparator" w:id="0">
    <w:p w14:paraId="0BC15613" w14:textId="77777777" w:rsidR="00873A71" w:rsidRDefault="00873A71" w:rsidP="00C80D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7325"/>
    <w:rsid w:val="001006C3"/>
    <w:rsid w:val="00323B43"/>
    <w:rsid w:val="003D37D8"/>
    <w:rsid w:val="00426133"/>
    <w:rsid w:val="004358AB"/>
    <w:rsid w:val="004A5BD7"/>
    <w:rsid w:val="00873A71"/>
    <w:rsid w:val="008B7726"/>
    <w:rsid w:val="00BE1E47"/>
    <w:rsid w:val="00C80DCD"/>
    <w:rsid w:val="00CE1BA6"/>
    <w:rsid w:val="00D31D50"/>
    <w:rsid w:val="00FC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1EB82"/>
  <w15:docId w15:val="{5D317D6C-33FF-4F65-8B18-84614B0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D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DC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D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DCD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80D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51924163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5524822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53056.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167644049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4</cp:revision>
  <dcterms:created xsi:type="dcterms:W3CDTF">2008-09-11T17:20:00Z</dcterms:created>
  <dcterms:modified xsi:type="dcterms:W3CDTF">2020-08-15T11:20:00Z</dcterms:modified>
</cp:coreProperties>
</file>